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AC903" w14:textId="243D2B08" w:rsidR="00A56F6F" w:rsidRPr="00461186" w:rsidRDefault="00A56F6F" w:rsidP="00A56F6F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Supporting Information 3 – Researcher Positionality and </w:t>
      </w:r>
      <w:r w:rsidRPr="00461186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Reflexivity</w:t>
      </w:r>
    </w:p>
    <w:p w14:paraId="3298C0B0" w14:textId="119874ED" w:rsidR="00A56F6F" w:rsidRPr="00461186" w:rsidRDefault="50EAF05E" w:rsidP="00A56F6F">
      <w:pPr>
        <w:rPr>
          <w:rFonts w:ascii="Times New Roman" w:hAnsi="Times New Roman" w:cs="Times New Roman"/>
        </w:rPr>
      </w:pPr>
      <w:r w:rsidRPr="3E2E87E6">
        <w:rPr>
          <w:rFonts w:ascii="Times New Roman" w:hAnsi="Times New Roman" w:cs="Times New Roman"/>
        </w:rPr>
        <w:t xml:space="preserve">The research team consisted of a post-PhD digital health researcher, </w:t>
      </w:r>
      <w:r w:rsidR="72EAAD70" w:rsidRPr="3E2E87E6">
        <w:rPr>
          <w:rFonts w:ascii="Times New Roman" w:hAnsi="Times New Roman" w:cs="Times New Roman"/>
        </w:rPr>
        <w:t xml:space="preserve">a clinician-academic </w:t>
      </w:r>
      <w:r w:rsidR="551294D9" w:rsidRPr="3E2E87E6">
        <w:rPr>
          <w:rFonts w:ascii="Times New Roman" w:hAnsi="Times New Roman" w:cs="Times New Roman"/>
        </w:rPr>
        <w:t>specialising in digital health and digital transformation,</w:t>
      </w:r>
      <w:r w:rsidR="7BDF4060" w:rsidRPr="3E2E87E6">
        <w:rPr>
          <w:rFonts w:ascii="Times New Roman" w:hAnsi="Times New Roman" w:cs="Times New Roman"/>
        </w:rPr>
        <w:t xml:space="preserve"> and a</w:t>
      </w:r>
      <w:r w:rsidR="2CA864D9" w:rsidRPr="3E2E87E6">
        <w:rPr>
          <w:rFonts w:ascii="Times New Roman" w:hAnsi="Times New Roman" w:cs="Times New Roman"/>
        </w:rPr>
        <w:t xml:space="preserve"> research student. </w:t>
      </w:r>
      <w:r w:rsidR="0EF4FBE6" w:rsidRPr="3E2E87E6">
        <w:rPr>
          <w:rFonts w:ascii="Times New Roman" w:hAnsi="Times New Roman" w:cs="Times New Roman"/>
        </w:rPr>
        <w:t xml:space="preserve">The collective background of the team </w:t>
      </w:r>
      <w:r w:rsidR="00653E1C" w:rsidRPr="3E2E87E6">
        <w:rPr>
          <w:rFonts w:ascii="Times New Roman" w:hAnsi="Times New Roman" w:cs="Times New Roman"/>
        </w:rPr>
        <w:t xml:space="preserve">may have influenced the conceptual framing of the study and </w:t>
      </w:r>
      <w:r w:rsidR="1CEB12CF" w:rsidRPr="3E2E87E6">
        <w:rPr>
          <w:rFonts w:ascii="Times New Roman" w:hAnsi="Times New Roman" w:cs="Times New Roman"/>
        </w:rPr>
        <w:t xml:space="preserve">their perspectives on rural and remote digital capability. </w:t>
      </w:r>
      <w:r w:rsidR="60FF816D" w:rsidRPr="3E2E87E6">
        <w:rPr>
          <w:rFonts w:ascii="Times New Roman" w:hAnsi="Times New Roman" w:cs="Times New Roman"/>
        </w:rPr>
        <w:t>R</w:t>
      </w:r>
      <w:r w:rsidR="4691B90A" w:rsidRPr="3E2E87E6">
        <w:rPr>
          <w:rFonts w:ascii="Times New Roman" w:hAnsi="Times New Roman" w:cs="Times New Roman"/>
        </w:rPr>
        <w:t>eflexivity</w:t>
      </w:r>
      <w:r w:rsidR="60FF816D" w:rsidRPr="3E2E87E6">
        <w:rPr>
          <w:rFonts w:ascii="Times New Roman" w:hAnsi="Times New Roman" w:cs="Times New Roman"/>
        </w:rPr>
        <w:t xml:space="preserve"> and academic rigor</w:t>
      </w:r>
      <w:r w:rsidR="4691B90A" w:rsidRPr="3E2E87E6">
        <w:rPr>
          <w:rFonts w:ascii="Times New Roman" w:hAnsi="Times New Roman" w:cs="Times New Roman"/>
        </w:rPr>
        <w:t xml:space="preserve"> </w:t>
      </w:r>
      <w:proofErr w:type="gramStart"/>
      <w:r w:rsidR="4691B90A" w:rsidRPr="3E2E87E6">
        <w:rPr>
          <w:rFonts w:ascii="Times New Roman" w:hAnsi="Times New Roman" w:cs="Times New Roman"/>
        </w:rPr>
        <w:t>was</w:t>
      </w:r>
      <w:proofErr w:type="gramEnd"/>
      <w:r w:rsidR="4691B90A" w:rsidRPr="3E2E87E6">
        <w:rPr>
          <w:rFonts w:ascii="Times New Roman" w:hAnsi="Times New Roman" w:cs="Times New Roman"/>
        </w:rPr>
        <w:t xml:space="preserve"> maintained</w:t>
      </w:r>
      <w:r w:rsidR="60FF816D" w:rsidRPr="3E2E87E6">
        <w:rPr>
          <w:rFonts w:ascii="Times New Roman" w:hAnsi="Times New Roman" w:cs="Times New Roman"/>
        </w:rPr>
        <w:t xml:space="preserve"> through </w:t>
      </w:r>
      <w:r w:rsidR="7948797E" w:rsidRPr="3E2E87E6">
        <w:rPr>
          <w:rFonts w:ascii="Times New Roman" w:hAnsi="Times New Roman" w:cs="Times New Roman"/>
        </w:rPr>
        <w:t xml:space="preserve">discussion of </w:t>
      </w:r>
      <w:r w:rsidR="6E284E98" w:rsidRPr="3E2E87E6">
        <w:rPr>
          <w:rFonts w:ascii="Times New Roman" w:hAnsi="Times New Roman" w:cs="Times New Roman"/>
        </w:rPr>
        <w:t>data interpretation</w:t>
      </w:r>
      <w:r w:rsidR="59692F03" w:rsidRPr="3E2E87E6">
        <w:rPr>
          <w:rFonts w:ascii="Times New Roman" w:hAnsi="Times New Roman" w:cs="Times New Roman"/>
        </w:rPr>
        <w:t xml:space="preserve"> with</w:t>
      </w:r>
      <w:r w:rsidR="2DE2F9A7" w:rsidRPr="3E2E87E6">
        <w:rPr>
          <w:rFonts w:ascii="Times New Roman" w:hAnsi="Times New Roman" w:cs="Times New Roman"/>
        </w:rPr>
        <w:t xml:space="preserve"> subject matter experts outside the research team, </w:t>
      </w:r>
      <w:r w:rsidR="3CDA946F" w:rsidRPr="3E2E87E6">
        <w:rPr>
          <w:rFonts w:ascii="Times New Roman" w:hAnsi="Times New Roman" w:cs="Times New Roman"/>
        </w:rPr>
        <w:t xml:space="preserve">defining the </w:t>
      </w:r>
      <w:r w:rsidR="5296AE2C" w:rsidRPr="3E2E87E6">
        <w:rPr>
          <w:rFonts w:ascii="Times New Roman" w:hAnsi="Times New Roman" w:cs="Times New Roman"/>
        </w:rPr>
        <w:t xml:space="preserve">coding framework and </w:t>
      </w:r>
      <w:r w:rsidR="427DE0FB" w:rsidRPr="3E2E87E6">
        <w:rPr>
          <w:rFonts w:ascii="Times New Roman" w:hAnsi="Times New Roman" w:cs="Times New Roman"/>
        </w:rPr>
        <w:t>subsequent themes</w:t>
      </w:r>
      <w:r w:rsidR="793080F5" w:rsidRPr="3E2E87E6">
        <w:rPr>
          <w:rFonts w:ascii="Times New Roman" w:hAnsi="Times New Roman" w:cs="Times New Roman"/>
        </w:rPr>
        <w:t xml:space="preserve"> collaboratively,</w:t>
      </w:r>
      <w:r w:rsidR="427DE0FB" w:rsidRPr="3E2E87E6">
        <w:rPr>
          <w:rFonts w:ascii="Times New Roman" w:hAnsi="Times New Roman" w:cs="Times New Roman"/>
        </w:rPr>
        <w:t xml:space="preserve"> </w:t>
      </w:r>
      <w:r w:rsidR="441395A4" w:rsidRPr="3E2E87E6">
        <w:rPr>
          <w:rFonts w:ascii="Times New Roman" w:hAnsi="Times New Roman" w:cs="Times New Roman"/>
        </w:rPr>
        <w:t xml:space="preserve">and verification of coding by a second researcher. </w:t>
      </w:r>
    </w:p>
    <w:p w14:paraId="5C9D02CB" w14:textId="77777777" w:rsidR="00C635E7" w:rsidRDefault="00C635E7"/>
    <w:sectPr w:rsidR="00C635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F6F"/>
    <w:rsid w:val="00133798"/>
    <w:rsid w:val="002A7F6C"/>
    <w:rsid w:val="00326E45"/>
    <w:rsid w:val="00461186"/>
    <w:rsid w:val="00580C16"/>
    <w:rsid w:val="00594901"/>
    <w:rsid w:val="005C745A"/>
    <w:rsid w:val="005D7196"/>
    <w:rsid w:val="005E4EB3"/>
    <w:rsid w:val="00621076"/>
    <w:rsid w:val="00653E1C"/>
    <w:rsid w:val="00725505"/>
    <w:rsid w:val="007B36CA"/>
    <w:rsid w:val="008D6616"/>
    <w:rsid w:val="008F1752"/>
    <w:rsid w:val="00902ED5"/>
    <w:rsid w:val="00954D68"/>
    <w:rsid w:val="009F0DB5"/>
    <w:rsid w:val="00A56F6F"/>
    <w:rsid w:val="00B05497"/>
    <w:rsid w:val="00B61F95"/>
    <w:rsid w:val="00BA0EA4"/>
    <w:rsid w:val="00C635E7"/>
    <w:rsid w:val="00C70FBD"/>
    <w:rsid w:val="00CF10ED"/>
    <w:rsid w:val="00E56079"/>
    <w:rsid w:val="00F837D0"/>
    <w:rsid w:val="00FD2813"/>
    <w:rsid w:val="0EF4FBE6"/>
    <w:rsid w:val="1CEB12CF"/>
    <w:rsid w:val="2CA864D9"/>
    <w:rsid w:val="2DE2F9A7"/>
    <w:rsid w:val="3CDA946F"/>
    <w:rsid w:val="3E2E87E6"/>
    <w:rsid w:val="427DE0FB"/>
    <w:rsid w:val="441395A4"/>
    <w:rsid w:val="4691B90A"/>
    <w:rsid w:val="50EAF05E"/>
    <w:rsid w:val="5296AE2C"/>
    <w:rsid w:val="551294D9"/>
    <w:rsid w:val="59692F03"/>
    <w:rsid w:val="60FF816D"/>
    <w:rsid w:val="6E284E98"/>
    <w:rsid w:val="72EAAD70"/>
    <w:rsid w:val="793080F5"/>
    <w:rsid w:val="7948797E"/>
    <w:rsid w:val="7BD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297B4"/>
  <w15:chartTrackingRefBased/>
  <w15:docId w15:val="{EC7A370B-6BC9-41D0-AE54-86D080E4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6F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6F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6F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6F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6F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6F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6F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6F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6F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6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6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6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6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6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6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6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6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6F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6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6F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6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6F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6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6F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6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6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6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6F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Macklin</dc:creator>
  <cp:keywords/>
  <dc:description/>
  <cp:lastModifiedBy>Sophie Macklin</cp:lastModifiedBy>
  <cp:revision>2</cp:revision>
  <dcterms:created xsi:type="dcterms:W3CDTF">2026-03-24T12:56:00Z</dcterms:created>
  <dcterms:modified xsi:type="dcterms:W3CDTF">2026-03-24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6-02-20T00:08:39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50a064d-de53-44ac-a837-d1247f4a6e09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